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rPr>
        <w:t>Supplementary Table 1. Distribution of neurons across cortical areas in individual mouse brains.</w:t>
      </w:r>
    </w:p>
    <w:p>
      <w:pPr>
        <w:pStyle w:val="Normal"/>
        <w:rPr>
          <w:rFonts w:ascii="Calibri" w:hAnsi="Calibri" w:cs="Calibri"/>
        </w:rPr>
      </w:pPr>
      <w:r>
        <w:rPr>
          <w:rFonts w:cs="Calibri" w:ascii="Calibri" w:hAnsi="Calibri"/>
        </w:rPr>
      </w:r>
    </w:p>
    <w:tbl>
      <w:tblPr>
        <w:tblW w:w="9108" w:type="dxa"/>
        <w:jc w:val="left"/>
        <w:tblInd w:w="-113" w:type="dxa"/>
        <w:tblLayout w:type="fixed"/>
        <w:tblCellMar>
          <w:top w:w="0" w:type="dxa"/>
          <w:left w:w="108" w:type="dxa"/>
          <w:bottom w:w="0" w:type="dxa"/>
          <w:right w:w="108" w:type="dxa"/>
        </w:tblCellMar>
      </w:tblPr>
      <w:tblGrid>
        <w:gridCol w:w="1353"/>
        <w:gridCol w:w="940"/>
        <w:gridCol w:w="940"/>
        <w:gridCol w:w="940"/>
        <w:gridCol w:w="940"/>
        <w:gridCol w:w="940"/>
        <w:gridCol w:w="1107"/>
        <w:gridCol w:w="940"/>
        <w:gridCol w:w="1008"/>
      </w:tblGrid>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rea</w:t>
            </w:r>
          </w:p>
        </w:tc>
        <w:tc>
          <w:tcPr>
            <w:tcW w:w="376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Neurons</w:t>
            </w:r>
          </w:p>
        </w:tc>
        <w:tc>
          <w:tcPr>
            <w:tcW w:w="3995"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Other cells</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B</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C</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D</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E</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B</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C</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D</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E</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infralimbic</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85,13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11,070</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52,077</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09,307</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61,638</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72,34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88,323</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92,645</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cingulate</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54,61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46,283</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65,372</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55,685</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57,69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69,039</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50,878</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51,867</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retrosplenial</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47,882</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58,004</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03,962</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49,19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87,481</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91,177</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69,238</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07,152</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arietal</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1,253</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3,379</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4,209</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2,740</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1,36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81,004</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3,841</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97,310</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motor</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96,080</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11,947</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90,656</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35,204</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08,13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810,48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45,244</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88,840</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frontal</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3,453</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13,502</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43,862</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97,860</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07,581</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76,865</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20,588</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11,690</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V2M</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05,944</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87,65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90,68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35,406</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63,176</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67,590</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69,962</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32,544</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V1</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00,772</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58,299</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50,809</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93,773</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86,94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46,491</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24,341</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21,978</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V2L</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43,445</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94,331</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17,872</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43,897</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34,83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40,419</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02,178</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36,604</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1 limb</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44,510</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95,544</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74,205</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88,311</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88,49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52,746</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14,295</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58,789</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1 face</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802,151</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801,98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05,90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85,629</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51,021</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011,06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718,792</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739,323</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2</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18,01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68,483</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36,215</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88,335</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82,784</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61,099</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57,835</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45,616</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uditory</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78,152</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28,874</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38,596</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63,825</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95,163</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75,745</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58,854</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63,825</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insula</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43,814</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23,471</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15,080</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43,616</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14,841</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03,969</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21,320</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78,784</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orbital</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5,046</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00,14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19,204</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47,431</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94,381</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17,137</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87,896</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13,919</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ectorhinal</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61,62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15,482</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13,62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97,980</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92,04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19,62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32,322</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92,070</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entorhinal</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30,93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65,098</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60,175</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43,865</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37,66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73,919</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51,775</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35,585</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iriform</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49,775</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07,939</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24,387</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32,269</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18,573</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01,316</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45,113</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53,781</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rPr>
      </w:pPr>
      <w:r>
        <w:rPr>
          <w:rFonts w:cs="Calibri" w:ascii="Calibri" w:hAnsi="Calibri"/>
        </w:rPr>
        <w:t>Numbers are corrected to compensate for losses due to sectioning and reflect total numbers of neurons or other cells per functional area in one cortical hemisphere of each of four individual mice (B, C, D and E).</w:t>
      </w:r>
    </w:p>
    <w:p>
      <w:pPr>
        <w:pStyle w:val="Normal"/>
        <w:rPr>
          <w:rFonts w:ascii="Calibri" w:hAnsi="Calibri" w:cs="Calibri"/>
          <w:sz w:val="22"/>
          <w:szCs w:val="22"/>
        </w:rPr>
      </w:pPr>
      <w:r>
        <w:rPr>
          <w:rFonts w:cs="Calibri" w:ascii="Calibri" w:hAnsi="Calibri"/>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7T09:17:00Z</dcterms:created>
  <dc:creator>Carlos Ireneu W da Costa</dc:creator>
  <dc:description/>
  <cp:keywords/>
  <dc:language>en-US</dc:language>
  <cp:lastModifiedBy>Carlos Ireneu W da Costa</cp:lastModifiedBy>
  <dcterms:modified xsi:type="dcterms:W3CDTF">2013-06-07T20:4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Upload</vt:lpwstr>
  </property>
  <property fmtid="{D5CDD505-2E9C-101B-9397-08002B2CF9AE}" pid="6" name="TitleName">
    <vt:lpwstr>Data Sheet 1.DOC</vt:lpwstr>
  </property>
</Properties>
</file>